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AF2DA5" w14:textId="3E835C52" w:rsidR="004769A4" w:rsidRPr="00C55CCB" w:rsidRDefault="00301F0C" w:rsidP="004769A4">
      <w:pPr>
        <w:wordWrap/>
        <w:spacing w:after="0" w:line="276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87669C">
        <w:rPr>
          <w:rFonts w:ascii="Times New Roman" w:hAnsi="Times New Roman" w:cs="Times New Roman"/>
          <w:bCs/>
          <w:sz w:val="24"/>
          <w:szCs w:val="24"/>
        </w:rPr>
        <w:t>material</w:t>
      </w:r>
      <w:r w:rsidR="004769A4" w:rsidRPr="00C55CCB">
        <w:rPr>
          <w:rFonts w:ascii="Times New Roman" w:hAnsi="Times New Roman" w:cs="Times New Roman"/>
          <w:bCs/>
          <w:sz w:val="24"/>
          <w:szCs w:val="24"/>
        </w:rPr>
        <w:t xml:space="preserve"> S1</w:t>
      </w:r>
      <w:r w:rsidR="004769A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7669C">
        <w:rPr>
          <w:rFonts w:ascii="Times New Roman" w:hAnsi="Times New Roman" w:cs="Times New Roman"/>
          <w:bCs/>
          <w:iCs/>
          <w:sz w:val="24"/>
          <w:szCs w:val="24"/>
        </w:rPr>
        <w:t>Search s</w:t>
      </w:r>
      <w:r w:rsidR="004769A4" w:rsidRPr="002F46EF">
        <w:rPr>
          <w:rFonts w:ascii="Times New Roman" w:hAnsi="Times New Roman" w:cs="Times New Roman"/>
          <w:bCs/>
          <w:iCs/>
          <w:sz w:val="24"/>
          <w:szCs w:val="24"/>
        </w:rPr>
        <w:t>trategy</w:t>
      </w:r>
      <w:r w:rsidR="004769A4" w:rsidRPr="00C55CC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tbl>
      <w:tblPr>
        <w:tblW w:w="14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9"/>
        <w:gridCol w:w="1084"/>
        <w:gridCol w:w="10921"/>
        <w:gridCol w:w="1306"/>
      </w:tblGrid>
      <w:tr w:rsidR="004769A4" w:rsidRPr="00A42B8E" w14:paraId="193377F4" w14:textId="77777777" w:rsidTr="002E35ED">
        <w:trPr>
          <w:trHeight w:val="312"/>
        </w:trPr>
        <w:tc>
          <w:tcPr>
            <w:tcW w:w="1469" w:type="dxa"/>
            <w:shd w:val="clear" w:color="auto" w:fill="FFFFFF" w:themeFill="background1"/>
            <w:noWrap/>
            <w:vAlign w:val="center"/>
            <w:hideMark/>
          </w:tcPr>
          <w:p w14:paraId="0BFEB6A1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atabases</w:t>
            </w: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5B0EFF1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arch No.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2FF1C5E5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6941B7C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sults</w:t>
            </w:r>
          </w:p>
        </w:tc>
      </w:tr>
      <w:tr w:rsidR="004769A4" w:rsidRPr="00A42B8E" w14:paraId="048E1C3A" w14:textId="77777777" w:rsidTr="002E35ED">
        <w:trPr>
          <w:trHeight w:val="729"/>
        </w:trPr>
        <w:tc>
          <w:tcPr>
            <w:tcW w:w="1469" w:type="dxa"/>
            <w:vMerge w:val="restart"/>
            <w:shd w:val="clear" w:color="auto" w:fill="FFFFFF" w:themeFill="background1"/>
            <w:vAlign w:val="center"/>
            <w:hideMark/>
          </w:tcPr>
          <w:p w14:paraId="668D8363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ubmed</w:t>
            </w:r>
            <w:proofErr w:type="spellEnd"/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  <w:t>(</w:t>
            </w:r>
            <w:proofErr w:type="spellStart"/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SH</w:t>
            </w:r>
            <w:proofErr w:type="spellEnd"/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5DF64C3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4CD61532" w14:textId="458642E1" w:rsidR="004769A4" w:rsidRPr="00A42B8E" w:rsidRDefault="00405EB1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Caregivers[</w:t>
            </w:r>
            <w:proofErr w:type="spellStart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ms] OR caregiver*[Title/Abstract] OR </w:t>
            </w:r>
            <w:proofErr w:type="spellStart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</w:t>
            </w:r>
            <w:proofErr w:type="spellEnd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[Title/Abstract] OR spouse[Title/Abstract] OR family[Title/Abstract]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4BF802BE" w14:textId="63AAD0EF" w:rsidR="004769A4" w:rsidRPr="00A42B8E" w:rsidRDefault="00405EB1" w:rsidP="001709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5EB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  <w:r w:rsidR="0017095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17095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</w:t>
            </w:r>
            <w:r w:rsidRPr="00405EB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4769A4" w:rsidRPr="00A42B8E" w14:paraId="3B69C8EC" w14:textId="77777777" w:rsidTr="002E35ED">
        <w:trPr>
          <w:trHeight w:val="560"/>
        </w:trPr>
        <w:tc>
          <w:tcPr>
            <w:tcW w:w="1469" w:type="dxa"/>
            <w:vMerge/>
            <w:vAlign w:val="center"/>
            <w:hideMark/>
          </w:tcPr>
          <w:p w14:paraId="5ADD917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01219AFC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01435D7D" w14:textId="0ED6C5EC" w:rsidR="004769A4" w:rsidRPr="00A42B8E" w:rsidRDefault="00405EB1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"Qualitative Research"[Mesh] OR "Qualitative research"[</w:t>
            </w:r>
            <w:proofErr w:type="spellStart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ab</w:t>
            </w:r>
            <w:proofErr w:type="spellEnd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] OR "focus group"[Title/Abstract] OR "hermeneutics"[Title/Abstract] OR "grounded theory"[Title/Abstract] OR "interview"[Title/Abstract]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06630C6" w14:textId="2D73336C" w:rsidR="004769A4" w:rsidRPr="00A42B8E" w:rsidRDefault="00405EB1" w:rsidP="001709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5EB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17095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17095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0</w:t>
            </w:r>
          </w:p>
        </w:tc>
      </w:tr>
      <w:tr w:rsidR="004769A4" w:rsidRPr="00A42B8E" w14:paraId="4B879EB3" w14:textId="77777777" w:rsidTr="002E35ED">
        <w:trPr>
          <w:trHeight w:val="361"/>
        </w:trPr>
        <w:tc>
          <w:tcPr>
            <w:tcW w:w="1469" w:type="dxa"/>
            <w:vMerge/>
            <w:vAlign w:val="center"/>
            <w:hideMark/>
          </w:tcPr>
          <w:p w14:paraId="644DDEA3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1A62EDB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6046E298" w14:textId="5A9396FC" w:rsidR="004769A4" w:rsidRPr="00A42B8E" w:rsidRDefault="00405EB1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"Resilience, Psychological"[</w:t>
            </w:r>
            <w:proofErr w:type="spellStart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</w:t>
            </w:r>
            <w:proofErr w:type="spellEnd"/>
            <w:r w:rsidRPr="00405EB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"[Title/Abstract]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A6FBBE2" w14:textId="594DAF09" w:rsidR="004769A4" w:rsidRPr="00A42B8E" w:rsidRDefault="00405EB1" w:rsidP="001709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5EB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17095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="0017095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3</w:t>
            </w:r>
          </w:p>
        </w:tc>
      </w:tr>
      <w:tr w:rsidR="00170956" w:rsidRPr="00A42B8E" w14:paraId="0F223F10" w14:textId="77777777" w:rsidTr="002E35ED">
        <w:trPr>
          <w:trHeight w:val="361"/>
        </w:trPr>
        <w:tc>
          <w:tcPr>
            <w:tcW w:w="1469" w:type="dxa"/>
            <w:vMerge/>
            <w:vAlign w:val="center"/>
          </w:tcPr>
          <w:p w14:paraId="468C413A" w14:textId="77777777" w:rsidR="00170956" w:rsidRPr="00A42B8E" w:rsidRDefault="00170956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0DAF3B18" w14:textId="17C43362" w:rsidR="00170956" w:rsidRPr="00A42B8E" w:rsidRDefault="00170956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4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167AC636" w14:textId="72112BA4" w:rsidR="00170956" w:rsidRPr="00405EB1" w:rsidRDefault="00170956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"dementia"[</w:t>
            </w:r>
            <w:proofErr w:type="spellStart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ms] OR "dementia"[All Fields] OR "dementias"[All Fields] OR "dementia s"[All Fields] OR ("</w:t>
            </w:r>
            <w:proofErr w:type="spellStart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</w:t>
            </w:r>
            <w:proofErr w:type="spellEnd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isease"[</w:t>
            </w:r>
            <w:proofErr w:type="spellStart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ms] OR ("</w:t>
            </w:r>
            <w:proofErr w:type="spellStart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</w:t>
            </w:r>
            <w:proofErr w:type="spellEnd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"[All Fields] AND "disease"[All Fields]) OR "</w:t>
            </w:r>
            <w:proofErr w:type="spellStart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</w:t>
            </w:r>
            <w:proofErr w:type="spellEnd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isease"[All Fields] OR ("</w:t>
            </w:r>
            <w:proofErr w:type="spellStart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</w:t>
            </w:r>
            <w:proofErr w:type="spellEnd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"[All Fields] AND "disease"[All Fields]) OR "</w:t>
            </w:r>
            <w:proofErr w:type="spellStart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</w:t>
            </w:r>
            <w:proofErr w:type="spellEnd"/>
            <w:r w:rsidRP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 disease"[All Fields]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7F12CBD2" w14:textId="090CC6C9" w:rsidR="00170956" w:rsidRPr="00405EB1" w:rsidRDefault="00170956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88,456</w:t>
            </w:r>
          </w:p>
        </w:tc>
      </w:tr>
      <w:tr w:rsidR="00405EB1" w:rsidRPr="00A42B8E" w14:paraId="1241ABD2" w14:textId="77777777" w:rsidTr="002E35ED">
        <w:trPr>
          <w:trHeight w:val="560"/>
        </w:trPr>
        <w:tc>
          <w:tcPr>
            <w:tcW w:w="1469" w:type="dxa"/>
            <w:vMerge/>
            <w:vAlign w:val="center"/>
          </w:tcPr>
          <w:p w14:paraId="5B5911D6" w14:textId="77777777" w:rsidR="00405EB1" w:rsidRPr="00A42B8E" w:rsidRDefault="00405EB1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030E20D4" w14:textId="15CC42E7" w:rsidR="00405EB1" w:rsidRPr="00A42B8E" w:rsidRDefault="00170956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5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500E0F93" w14:textId="7B95A676" w:rsidR="00405EB1" w:rsidRPr="00A42B8E" w:rsidRDefault="00E00668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((((dementia) OR (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's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isease)) AND ((Caregivers[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ms] OR caregiver*[Title/Abstract] OR 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[Title/Abstract] OR spouse[Title/Abstract] OR family[Title/Abstract]))) AND ("Qualitative Research"[Mesh] OR "Qualitative research"[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ab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] OR "focus group"[Title/Abstract] OR "hermeneutics"[Title/Abstract] OR "grounded theory"[Title/Abstract] OR "interview"[Title/Abstract])) AND ("Resilience, Psychological"[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"[Title/Abstract])) AND ((((Caregivers[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ms] OR caregiver*[Title/Abstract] OR 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[Title/Abstract] OR spouse[Title/Abstract] OR family[Title/Abstract])) AND ("Qualitative Research"[Mesh] OR "Qualitative research"[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ab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] OR "focus group"[Title/Abstract] OR "hermeneutics"[Title/Abstract] OR "grounded theory"[Title/Abstract] OR "interview"[Title/Abstract])) AND ("Resilience, Psychological"[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SH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</w:t>
            </w:r>
            <w:proofErr w:type="spellEnd"/>
            <w:r w:rsidRPr="00E0066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"[Title/Abstract])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46785AD6" w14:textId="159262E9" w:rsidR="00405EB1" w:rsidRPr="00A42B8E" w:rsidRDefault="00E00668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9648A0" w:rsidRPr="00A42B8E" w14:paraId="76EA30CA" w14:textId="77777777" w:rsidTr="002E35ED">
        <w:trPr>
          <w:trHeight w:val="301"/>
        </w:trPr>
        <w:tc>
          <w:tcPr>
            <w:tcW w:w="1469" w:type="dxa"/>
            <w:vMerge/>
            <w:vAlign w:val="center"/>
          </w:tcPr>
          <w:p w14:paraId="73DA9992" w14:textId="77777777" w:rsidR="009648A0" w:rsidRPr="00A42B8E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24426310" w14:textId="2D434723" w:rsidR="009648A0" w:rsidRPr="00A42B8E" w:rsidRDefault="00170956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6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21DF1B61" w14:textId="6F3D4F2E" w:rsidR="009648A0" w:rsidRPr="00A42B8E" w:rsidRDefault="009648A0" w:rsidP="00C71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ilters applied: Humans, English</w:t>
            </w:r>
          </w:p>
        </w:tc>
        <w:tc>
          <w:tcPr>
            <w:tcW w:w="1306" w:type="dxa"/>
            <w:shd w:val="clear" w:color="auto" w:fill="AEAAAA" w:themeFill="background2" w:themeFillShade="BF"/>
            <w:noWrap/>
            <w:vAlign w:val="center"/>
          </w:tcPr>
          <w:p w14:paraId="072A256B" w14:textId="08971ACF" w:rsidR="009648A0" w:rsidRPr="00E00668" w:rsidRDefault="00E00668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00668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42</w:t>
            </w:r>
          </w:p>
        </w:tc>
      </w:tr>
      <w:tr w:rsidR="004769A4" w:rsidRPr="00A42B8E" w14:paraId="05CC56E3" w14:textId="77777777" w:rsidTr="002E35ED">
        <w:trPr>
          <w:trHeight w:val="390"/>
        </w:trPr>
        <w:tc>
          <w:tcPr>
            <w:tcW w:w="1469" w:type="dxa"/>
            <w:vMerge w:val="restart"/>
            <w:shd w:val="clear" w:color="auto" w:fill="FFFFFF" w:themeFill="background1"/>
            <w:vAlign w:val="center"/>
          </w:tcPr>
          <w:p w14:paraId="3A092DA7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MBASE</w:t>
            </w: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  <w:t>(</w:t>
            </w:r>
            <w:proofErr w:type="spellStart"/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mtree</w:t>
            </w:r>
            <w:proofErr w:type="spellEnd"/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0D2937F0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0153A49E" w14:textId="3D0A68D3" w:rsidR="004769A4" w:rsidRPr="00A42B8E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caregiver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caregiver' OR 'care giver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care giver' OR 'caregivers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caregivers'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s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s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 OR 'family caregiver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family caregiver' OR 'family caregivers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family caregivers'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0DEFE3F" w14:textId="4FFD5EFD" w:rsidR="004769A4" w:rsidRPr="009648A0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46,648</w:t>
            </w:r>
          </w:p>
        </w:tc>
      </w:tr>
      <w:tr w:rsidR="004769A4" w:rsidRPr="00A42B8E" w14:paraId="0F685860" w14:textId="77777777" w:rsidTr="002E35ED">
        <w:trPr>
          <w:trHeight w:val="1363"/>
        </w:trPr>
        <w:tc>
          <w:tcPr>
            <w:tcW w:w="1469" w:type="dxa"/>
            <w:vMerge/>
            <w:vAlign w:val="center"/>
            <w:hideMark/>
          </w:tcPr>
          <w:p w14:paraId="0B2DF096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7C735279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6F2FE499" w14:textId="7BD5A559" w:rsidR="004769A4" w:rsidRPr="00A42B8E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psychological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sychological resilience' OR 'emotional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emotional resilience' OR 'personal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ersonal resilience' OR 'personal stress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ersonal stress resilience' OR 'psychological stress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sychological stress resilience' OR '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resilience' OR 'psychological' OR 'stress resilience (person)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stress resilience (person)'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B61BBA5" w14:textId="46679F46" w:rsidR="004769A4" w:rsidRPr="00A42B8E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648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8</w:t>
            </w:r>
          </w:p>
        </w:tc>
      </w:tr>
      <w:tr w:rsidR="004769A4" w:rsidRPr="00A42B8E" w14:paraId="7AFFFB1D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31130D87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2FAC5CA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2982B6BE" w14:textId="3A6C72A7" w:rsidR="004769A4" w:rsidRPr="009648A0" w:rsidRDefault="00FF3F90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qualitative research'/</w:t>
            </w:r>
            <w:proofErr w:type="spellStart"/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qualitative research' OR 'hermeneutics'/</w:t>
            </w:r>
            <w:proofErr w:type="spellStart"/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hermeneutics' OR 'qualitative studies'/</w:t>
            </w:r>
            <w:proofErr w:type="spellStart"/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qualitative studies' OR 'qualitative study'/</w:t>
            </w:r>
            <w:proofErr w:type="spellStart"/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="009648A0"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qualitative study') OR 'experience*' OR ('per</w:t>
            </w:r>
            <w:r w:rsid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eption'/</w:t>
            </w:r>
            <w:proofErr w:type="spellStart"/>
            <w:r w:rsid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erception'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6A96121" w14:textId="34C113FA" w:rsidR="004769A4" w:rsidRPr="00A42B8E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648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648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7</w:t>
            </w:r>
          </w:p>
        </w:tc>
      </w:tr>
      <w:tr w:rsidR="004769A4" w:rsidRPr="00A42B8E" w14:paraId="592A4D98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4951765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55364D69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1F449282" w14:textId="7E9BD75A" w:rsidR="004769A4" w:rsidRPr="00A42B8E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dementia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dementia' OR 'amentia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amentia'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emention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emention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4B54524" w14:textId="5C22B9E6" w:rsidR="004769A4" w:rsidRPr="00A42B8E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648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9</w:t>
            </w:r>
          </w:p>
        </w:tc>
      </w:tr>
      <w:tr w:rsidR="009648A0" w:rsidRPr="00A42B8E" w14:paraId="6EC125D3" w14:textId="77777777" w:rsidTr="002E35ED">
        <w:trPr>
          <w:trHeight w:val="62"/>
        </w:trPr>
        <w:tc>
          <w:tcPr>
            <w:tcW w:w="1469" w:type="dxa"/>
            <w:vMerge/>
            <w:vAlign w:val="center"/>
          </w:tcPr>
          <w:p w14:paraId="665EE3F9" w14:textId="77777777" w:rsidR="009648A0" w:rsidRPr="00A42B8E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615CC03D" w14:textId="6DCA60D0" w:rsidR="009648A0" w:rsidRPr="00A42B8E" w:rsidRDefault="00EF677A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5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3E47DCDF" w14:textId="075F16A5" w:rsidR="009648A0" w:rsidRPr="009648A0" w:rsidRDefault="009648A0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'caregiver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caregiver' OR 'care giver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care giver' OR 'caregivers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caregivers'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s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s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 OR 'family caregiver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family caregiver' OR 'family caregivers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family caregivers') AND ('psychological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sychological resilience' OR 'emotional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emotional resilience' OR 'personal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ersonal resilience' OR 'personal stress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ersonal stress resilience' OR 'psychological stress 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sychological stress resilience' OR 'resilience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resilience' OR 'psychological' OR 'stress resilience (person)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stress resilience (person)') AND (('qualitative research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qualitative research' OR 'hermeneutics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hermeneutics' OR 'qualitative studies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qualitative studies' OR 'qualitative study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qualitative study') OR 'experience*' OR ('perception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perception')) AND ('dementia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dementia' OR 'amentia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amentia'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emention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/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xp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emention</w:t>
            </w:r>
            <w:proofErr w:type="spellEnd"/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)</w:t>
            </w:r>
            <w:r w:rsidRPr="009648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ab/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65F12263" w14:textId="28BB4839" w:rsidR="009648A0" w:rsidRPr="009648A0" w:rsidRDefault="00FF3F9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461</w:t>
            </w:r>
          </w:p>
        </w:tc>
      </w:tr>
      <w:tr w:rsidR="004769A4" w:rsidRPr="00A42B8E" w14:paraId="34934B56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46EFA00D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71DBF8C6" w14:textId="44BF16FD" w:rsidR="004769A4" w:rsidRPr="00A42B8E" w:rsidRDefault="00EF677A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1EE3ACE8" w14:textId="2391933B" w:rsidR="004769A4" w:rsidRPr="0087669C" w:rsidRDefault="00FF3F90" w:rsidP="185B3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669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ilters applied: Human, English </w:t>
            </w:r>
          </w:p>
        </w:tc>
        <w:tc>
          <w:tcPr>
            <w:tcW w:w="1306" w:type="dxa"/>
            <w:shd w:val="clear" w:color="auto" w:fill="BFBFBF" w:themeFill="background1" w:themeFillShade="BF"/>
            <w:noWrap/>
            <w:vAlign w:val="center"/>
          </w:tcPr>
          <w:p w14:paraId="1F6D0631" w14:textId="573F627B" w:rsidR="004769A4" w:rsidRPr="00FF3F90" w:rsidRDefault="00FF3F9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552</w:t>
            </w:r>
          </w:p>
        </w:tc>
      </w:tr>
      <w:tr w:rsidR="004769A4" w:rsidRPr="00A42B8E" w14:paraId="453F1C30" w14:textId="77777777" w:rsidTr="002E35ED">
        <w:trPr>
          <w:trHeight w:val="62"/>
        </w:trPr>
        <w:tc>
          <w:tcPr>
            <w:tcW w:w="1469" w:type="dxa"/>
            <w:vMerge w:val="restart"/>
            <w:shd w:val="clear" w:color="auto" w:fill="FFFFFF" w:themeFill="background1"/>
            <w:vAlign w:val="center"/>
            <w:hideMark/>
          </w:tcPr>
          <w:p w14:paraId="11BDEB4D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INAHL</w:t>
            </w: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3DF8A045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062952DB" w14:textId="2B01330B" w:rsidR="004769A4" w:rsidRPr="00A42B8E" w:rsidRDefault="00FF3F90" w:rsidP="00FF3F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M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proofErr w:type="spellStart"/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R 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gnitive impairmen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7A5C6296" w14:textId="589E0034" w:rsidR="004769A4" w:rsidRPr="00A42B8E" w:rsidRDefault="00FF3F9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,685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5D83CFCE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2129357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4F5739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175F713F" w14:textId="6A24F716" w:rsidR="004769A4" w:rsidRPr="00A42B8E" w:rsidRDefault="00FF3F90" w:rsidP="00FF3F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proofErr w:type="spellStart"/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R ”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gnitive impairmen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4388431F" w14:textId="3D642361" w:rsidR="004769A4" w:rsidRPr="00A42B8E" w:rsidRDefault="00FF3F9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,276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1FC24EF0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24C7FFFC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27B41A79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43686913" w14:textId="191109B7" w:rsidR="004769A4" w:rsidRPr="00A42B8E" w:rsidRDefault="00FF3F90" w:rsidP="00FF3F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M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giver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mily member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 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lative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formal caregiver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1793E4EE" w14:textId="0484B8BB" w:rsidR="004769A4" w:rsidRPr="00A42B8E" w:rsidRDefault="00FF3F9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,567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348794FC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7C5B03CF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AAE05FF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1128F3C3" w14:textId="0DA50A53" w:rsidR="004769A4" w:rsidRPr="00A42B8E" w:rsidRDefault="00FF3F90" w:rsidP="00FF3F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giver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mily member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 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lative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formal caregiver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6B1C376F" w14:textId="1554813D" w:rsidR="004769A4" w:rsidRPr="00A42B8E" w:rsidRDefault="00FF3F9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2,914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3870FB2C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506B6488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2FC9F35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0921" w:type="dxa"/>
            <w:shd w:val="clear" w:color="auto" w:fill="FFFFFF" w:themeFill="background1"/>
            <w:noWrap/>
            <w:vAlign w:val="center"/>
            <w:hideMark/>
          </w:tcPr>
          <w:p w14:paraId="70747A02" w14:textId="0FF61267" w:rsidR="004769A4" w:rsidRPr="00A42B8E" w:rsidRDefault="00FF3F90" w:rsidP="00FF3F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M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c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c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3F79A30D" w14:textId="030590F7" w:rsidR="004769A4" w:rsidRPr="00A42B8E" w:rsidRDefault="00FF3F90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4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6BBCBBDE" w14:textId="77777777" w:rsidTr="002E35ED">
        <w:trPr>
          <w:trHeight w:val="172"/>
        </w:trPr>
        <w:tc>
          <w:tcPr>
            <w:tcW w:w="1469" w:type="dxa"/>
            <w:vMerge/>
            <w:vAlign w:val="center"/>
            <w:hideMark/>
          </w:tcPr>
          <w:p w14:paraId="61608B78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FD3552E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7977B6B3" w14:textId="5DBD0CCC" w:rsidR="004769A4" w:rsidRPr="00A42B8E" w:rsidRDefault="00FF3F90" w:rsidP="00FF3F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c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c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FF3F9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00A8EDF0" w14:textId="5894A5C1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,385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74B70257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42802FE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AB9B643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5191F4EA" w14:textId="48195FC1" w:rsidR="004769A4" w:rsidRPr="00A42B8E" w:rsidRDefault="00CD7989" w:rsidP="00CD79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M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alitative research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alitativ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alitative method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 “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terview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676DA745" w14:textId="579EA2CD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1,298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D7989" w:rsidRPr="00A42B8E" w14:paraId="2C0C4DFF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2BE1C29C" w14:textId="77777777" w:rsidR="00CD7989" w:rsidRPr="00A42B8E" w:rsidRDefault="00CD7989" w:rsidP="00CD79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0EF3B005" w14:textId="77777777" w:rsidR="00CD7989" w:rsidRPr="00A42B8E" w:rsidRDefault="00CD7989" w:rsidP="00CD79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35B45F06" w14:textId="6A2FDE2C" w:rsidR="00CD7989" w:rsidRPr="00A42B8E" w:rsidRDefault="00CD7989" w:rsidP="00CD79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B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alitative research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alitativ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“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alitative method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 OR “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terview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”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63AE2D4A" w14:textId="66D002B0" w:rsidR="00CD7989" w:rsidRPr="00A42B8E" w:rsidRDefault="00CD7989" w:rsidP="00CD79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4,061</w:t>
            </w: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3AEFCAE0" w14:textId="77777777" w:rsidTr="002E35ED">
        <w:trPr>
          <w:trHeight w:val="172"/>
        </w:trPr>
        <w:tc>
          <w:tcPr>
            <w:tcW w:w="1469" w:type="dxa"/>
            <w:vMerge/>
            <w:vAlign w:val="center"/>
            <w:hideMark/>
          </w:tcPr>
          <w:p w14:paraId="6F18E881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299C97E6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777C0FEB" w14:textId="31AB75C1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1 OR #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6D7BA181" w14:textId="18346D89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,037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047BAB19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1C46B457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5F813396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7AA4F45B" w14:textId="50833B01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3 OR #4</w:t>
            </w:r>
            <w:r w:rsidR="004769A4" w:rsidRPr="00A42B8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253F325C" w14:textId="5F89F9E2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2,836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7F1902B1" w14:textId="77777777" w:rsidTr="002E35ED">
        <w:trPr>
          <w:trHeight w:val="62"/>
        </w:trPr>
        <w:tc>
          <w:tcPr>
            <w:tcW w:w="1469" w:type="dxa"/>
            <w:vMerge/>
            <w:vAlign w:val="center"/>
            <w:hideMark/>
          </w:tcPr>
          <w:p w14:paraId="175F8FFD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48238F56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173EB973" w14:textId="1622F5AF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5 OR #6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5C5D3722" w14:textId="7EDDE029" w:rsidR="004769A4" w:rsidRPr="00A42B8E" w:rsidRDefault="00CD7989" w:rsidP="00CD79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,549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1A25439D" w14:textId="77777777" w:rsidTr="002E35ED">
        <w:trPr>
          <w:trHeight w:val="145"/>
        </w:trPr>
        <w:tc>
          <w:tcPr>
            <w:tcW w:w="1469" w:type="dxa"/>
            <w:vMerge/>
            <w:vAlign w:val="center"/>
            <w:hideMark/>
          </w:tcPr>
          <w:p w14:paraId="7D893D5A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1503AC0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48EBEFB2" w14:textId="2762DDC6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7 OR #8</w:t>
            </w:r>
            <w:r w:rsidR="004769A4" w:rsidRPr="00A42B8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1E57675E" w14:textId="182D0241" w:rsidR="004769A4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4,121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D7989" w:rsidRPr="00A42B8E" w14:paraId="5917726B" w14:textId="77777777" w:rsidTr="002E35ED">
        <w:trPr>
          <w:trHeight w:val="282"/>
        </w:trPr>
        <w:tc>
          <w:tcPr>
            <w:tcW w:w="1469" w:type="dxa"/>
            <w:vMerge/>
            <w:vAlign w:val="center"/>
            <w:hideMark/>
          </w:tcPr>
          <w:p w14:paraId="229F95EF" w14:textId="77777777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5F47B8A1" w14:textId="77777777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5D82EB47" w14:textId="704899A4" w:rsidR="00CD7989" w:rsidRPr="0087669C" w:rsidRDefault="00CD7989" w:rsidP="185B3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669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#9 AND #10 AND #11 AND #12 </w:t>
            </w:r>
          </w:p>
        </w:tc>
        <w:tc>
          <w:tcPr>
            <w:tcW w:w="1306" w:type="dxa"/>
            <w:shd w:val="clear" w:color="auto" w:fill="AEAAAA" w:themeFill="background2" w:themeFillShade="BF"/>
            <w:noWrap/>
            <w:vAlign w:val="center"/>
            <w:hideMark/>
          </w:tcPr>
          <w:p w14:paraId="0288E720" w14:textId="5C06ACCD" w:rsidR="00CD7989" w:rsidRPr="00CD7989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D798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shd w:val="clear" w:color="auto" w:fill="AEAAAA" w:themeFill="background2" w:themeFillShade="BF"/>
              </w:rPr>
              <w:t>27</w:t>
            </w:r>
            <w:r w:rsidRPr="00CD798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CD7989" w:rsidRPr="00A42B8E" w14:paraId="1DB98C60" w14:textId="77777777" w:rsidTr="002E35ED">
        <w:trPr>
          <w:trHeight w:val="279"/>
        </w:trPr>
        <w:tc>
          <w:tcPr>
            <w:tcW w:w="1469" w:type="dxa"/>
            <w:vMerge w:val="restart"/>
            <w:shd w:val="clear" w:color="auto" w:fill="FFFFFF" w:themeFill="background1"/>
            <w:vAlign w:val="center"/>
            <w:hideMark/>
          </w:tcPr>
          <w:p w14:paraId="5B6C0CC5" w14:textId="7D7DA75D" w:rsidR="00CD7989" w:rsidRPr="00D45987" w:rsidRDefault="00D45987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45987">
              <w:rPr>
                <w:rFonts w:ascii="Times New Roman" w:hAnsi="Times New Roman" w:cs="Times New Roman"/>
                <w:b/>
                <w:sz w:val="24"/>
              </w:rPr>
              <w:t>PsycINFO</w:t>
            </w:r>
            <w:proofErr w:type="spellEnd"/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5B32CA17" w14:textId="77777777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467FBD1B" w14:textId="338D9E62" w:rsidR="00CD7989" w:rsidRPr="00A42B8E" w:rsidRDefault="00CD7989" w:rsidP="001709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 ( d</w:t>
            </w:r>
            <w:r w:rsid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ntia or memory loss or</w:t>
            </w:r>
            <w:r w:rsid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s</w:t>
            </w:r>
            <w:proofErr w:type="spellEnd"/>
            <w:r w:rsid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) OR AB ( de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ntia or</w:t>
            </w:r>
            <w:r w:rsidR="0017095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mory loss or </w:t>
            </w:r>
            <w:proofErr w:type="spellStart"/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zheimers</w:t>
            </w:r>
            <w:proofErr w:type="spellEnd"/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  <w:hideMark/>
          </w:tcPr>
          <w:p w14:paraId="2D868C1A" w14:textId="170F2572" w:rsidR="00CD7989" w:rsidRPr="00CD7989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CD798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303 </w:t>
            </w:r>
          </w:p>
        </w:tc>
      </w:tr>
      <w:tr w:rsidR="00CD7989" w:rsidRPr="00A42B8E" w14:paraId="6A7DCC9B" w14:textId="77777777" w:rsidTr="002E35ED">
        <w:trPr>
          <w:trHeight w:val="411"/>
        </w:trPr>
        <w:tc>
          <w:tcPr>
            <w:tcW w:w="1469" w:type="dxa"/>
            <w:vMerge/>
            <w:vAlign w:val="center"/>
          </w:tcPr>
          <w:p w14:paraId="315E5B2E" w14:textId="77777777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0BDCC995" w14:textId="230BBB45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2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302E12C0" w14:textId="1928AFBD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 ( caregivers or family members o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latives or informal caregivers ) O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B ( caregivers or family members o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latives or informal caregivers 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72921D5F" w14:textId="48EA99CF" w:rsidR="00CD7989" w:rsidRPr="00CD7989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5,384</w:t>
            </w:r>
          </w:p>
        </w:tc>
      </w:tr>
      <w:tr w:rsidR="00CD7989" w:rsidRPr="00A42B8E" w14:paraId="538D68E0" w14:textId="77777777" w:rsidTr="002E35ED">
        <w:trPr>
          <w:trHeight w:val="135"/>
        </w:trPr>
        <w:tc>
          <w:tcPr>
            <w:tcW w:w="1469" w:type="dxa"/>
            <w:vMerge/>
            <w:vAlign w:val="center"/>
          </w:tcPr>
          <w:p w14:paraId="124E19F8" w14:textId="77777777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5946F8A3" w14:textId="5CEDCE18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3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12BD723D" w14:textId="063C935B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 ( resilience or resiliency or resilient) OR AB ( resilience or resiliency o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t 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8D44CA7" w14:textId="2A0845DD" w:rsidR="00CD7989" w:rsidRPr="00CD7989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,214</w:t>
            </w:r>
          </w:p>
        </w:tc>
      </w:tr>
      <w:tr w:rsidR="00CD7989" w:rsidRPr="00A42B8E" w14:paraId="3E478E91" w14:textId="77777777" w:rsidTr="002E35ED">
        <w:trPr>
          <w:trHeight w:val="530"/>
        </w:trPr>
        <w:tc>
          <w:tcPr>
            <w:tcW w:w="1469" w:type="dxa"/>
            <w:vMerge/>
            <w:vAlign w:val="center"/>
          </w:tcPr>
          <w:p w14:paraId="4FF76C62" w14:textId="77777777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6205B986" w14:textId="1A6CEC48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4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10AB464A" w14:textId="65D522E6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 ( qualitative research or qualitative</w:t>
            </w:r>
            <w:r w:rsid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tudy or qualitative methods or</w:t>
            </w:r>
            <w:r w:rsid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terview ) OR AB ( qualitative</w:t>
            </w:r>
            <w:r w:rsid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earch or qualitative study or</w:t>
            </w:r>
            <w:r w:rsid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79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qualitative methods or interview 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5B43AFC" w14:textId="3CA8BEA7" w:rsidR="00CD7989" w:rsidRPr="00671645" w:rsidRDefault="00671645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,862</w:t>
            </w:r>
          </w:p>
        </w:tc>
      </w:tr>
      <w:tr w:rsidR="00CD7989" w:rsidRPr="00A42B8E" w14:paraId="4057AF10" w14:textId="77777777" w:rsidTr="002E35ED">
        <w:trPr>
          <w:trHeight w:val="274"/>
        </w:trPr>
        <w:tc>
          <w:tcPr>
            <w:tcW w:w="1469" w:type="dxa"/>
            <w:vMerge/>
            <w:vAlign w:val="center"/>
          </w:tcPr>
          <w:p w14:paraId="16C481A2" w14:textId="77777777" w:rsidR="00CD7989" w:rsidRPr="00A42B8E" w:rsidRDefault="00CD7989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0BADE2B8" w14:textId="30A6D221" w:rsidR="00CD7989" w:rsidRPr="00A42B8E" w:rsidRDefault="00671645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5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</w:tcPr>
          <w:p w14:paraId="28DF6F88" w14:textId="0AD7FE14" w:rsidR="00CD7989" w:rsidRPr="00A42B8E" w:rsidRDefault="00671645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#1 AND #2 AND #3 AND #4 </w:t>
            </w:r>
          </w:p>
        </w:tc>
        <w:tc>
          <w:tcPr>
            <w:tcW w:w="1306" w:type="dxa"/>
            <w:shd w:val="clear" w:color="auto" w:fill="BFBFBF" w:themeFill="background1" w:themeFillShade="BF"/>
            <w:noWrap/>
            <w:vAlign w:val="center"/>
          </w:tcPr>
          <w:p w14:paraId="1EC68136" w14:textId="1B3B00B0" w:rsidR="00CD7989" w:rsidRPr="00A42B8E" w:rsidRDefault="00671645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</w:tr>
      <w:tr w:rsidR="00671645" w:rsidRPr="00A42B8E" w14:paraId="21AFB5E0" w14:textId="77777777" w:rsidTr="002E35ED">
        <w:trPr>
          <w:trHeight w:val="735"/>
        </w:trPr>
        <w:tc>
          <w:tcPr>
            <w:tcW w:w="1469" w:type="dxa"/>
            <w:shd w:val="clear" w:color="auto" w:fill="FFFFFF" w:themeFill="background1"/>
            <w:vAlign w:val="center"/>
            <w:hideMark/>
          </w:tcPr>
          <w:p w14:paraId="5F5E2421" w14:textId="77777777" w:rsidR="00671645" w:rsidRPr="00A42B8E" w:rsidRDefault="00671645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Web of Science</w:t>
            </w: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  <w:hideMark/>
          </w:tcPr>
          <w:p w14:paraId="399CDE08" w14:textId="77777777" w:rsidR="00671645" w:rsidRPr="00A42B8E" w:rsidRDefault="00671645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921" w:type="dxa"/>
            <w:shd w:val="clear" w:color="auto" w:fill="FFFFFF" w:themeFill="background1"/>
            <w:vAlign w:val="center"/>
            <w:hideMark/>
          </w:tcPr>
          <w:p w14:paraId="51FE9CCA" w14:textId="634743D7" w:rsidR="00671645" w:rsidRPr="00A42B8E" w:rsidRDefault="00671645" w:rsidP="00E124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((TS=("dementia*")) AND TS=("caregiver*" OR "</w:t>
            </w:r>
            <w:proofErr w:type="spellStart"/>
            <w:r w:rsidRP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er</w:t>
            </w:r>
            <w:proofErr w:type="spellEnd"/>
            <w:r w:rsidRP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" OR "family" OR "spouse*")) AND TS=("</w:t>
            </w:r>
            <w:proofErr w:type="spellStart"/>
            <w:r w:rsidRP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ilien</w:t>
            </w:r>
            <w:proofErr w:type="spellEnd"/>
            <w:r w:rsidRPr="0067164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")) AND TS=("qualitative research" OR "qualitative study" OR "interview" OR "focus group" OR "grounded theory" OR "phenomenology")</w:t>
            </w:r>
          </w:p>
        </w:tc>
        <w:tc>
          <w:tcPr>
            <w:tcW w:w="1306" w:type="dxa"/>
            <w:shd w:val="clear" w:color="auto" w:fill="AEAAAA" w:themeFill="background2" w:themeFillShade="BF"/>
            <w:noWrap/>
            <w:vAlign w:val="center"/>
            <w:hideMark/>
          </w:tcPr>
          <w:p w14:paraId="2FD1E0F4" w14:textId="1646CB56" w:rsidR="00671645" w:rsidRPr="00671645" w:rsidRDefault="00671645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71645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43 </w:t>
            </w:r>
          </w:p>
        </w:tc>
      </w:tr>
    </w:tbl>
    <w:p w14:paraId="7D66B2D7" w14:textId="168BE5D9" w:rsidR="006A24F3" w:rsidRDefault="006A24F3"/>
    <w:p w14:paraId="3FF94E9B" w14:textId="77777777" w:rsidR="00F33C7A" w:rsidRDefault="00F33C7A"/>
    <w:p w14:paraId="5A495CBC" w14:textId="77777777" w:rsidR="00F33C7A" w:rsidRDefault="00F33C7A"/>
    <w:p w14:paraId="4B777CA0" w14:textId="77777777" w:rsidR="00F33C7A" w:rsidRDefault="00F33C7A"/>
    <w:p w14:paraId="41F4E848" w14:textId="77777777" w:rsidR="00F33C7A" w:rsidRDefault="00F33C7A"/>
    <w:p w14:paraId="6B7FEA0B" w14:textId="77777777" w:rsidR="00F33C7A" w:rsidRDefault="00F33C7A"/>
    <w:p w14:paraId="2542AAAC" w14:textId="77777777" w:rsidR="00F33C7A" w:rsidRDefault="00F33C7A"/>
    <w:p w14:paraId="099A59EF" w14:textId="77777777" w:rsidR="00F33C7A" w:rsidRDefault="00F33C7A"/>
    <w:p w14:paraId="0178EA50" w14:textId="77777777" w:rsidR="00F33C7A" w:rsidRDefault="00F33C7A"/>
    <w:p w14:paraId="16C1B34A" w14:textId="77777777" w:rsidR="00F33C7A" w:rsidRDefault="00F33C7A"/>
    <w:p w14:paraId="2007E884" w14:textId="77777777" w:rsidR="00F33C7A" w:rsidRDefault="00F33C7A"/>
    <w:p w14:paraId="6A6FCBA2" w14:textId="77777777" w:rsidR="00F33C7A" w:rsidRDefault="00F33C7A"/>
    <w:p w14:paraId="5F532520" w14:textId="77777777" w:rsidR="00CA01C9" w:rsidRDefault="00CA01C9">
      <w:pPr>
        <w:sectPr w:rsidR="00CA01C9" w:rsidSect="004769A4">
          <w:headerReference w:type="default" r:id="rId9"/>
          <w:pgSz w:w="16838" w:h="11906" w:orient="landscape"/>
          <w:pgMar w:top="1440" w:right="1080" w:bottom="1440" w:left="1080" w:header="851" w:footer="992" w:gutter="0"/>
          <w:cols w:space="425"/>
          <w:docGrid w:linePitch="360"/>
        </w:sectPr>
      </w:pPr>
    </w:p>
    <w:p w14:paraId="099C0C4D" w14:textId="52AFA9A9" w:rsidR="00CA01C9" w:rsidRPr="0087669C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87669C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Supplementary material 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Pr="0087669C">
        <w:rPr>
          <w:rFonts w:ascii="Times New Roman" w:eastAsia="Times New Roman" w:hAnsi="Times New Roman" w:cs="Times New Roman"/>
          <w:bCs/>
          <w:sz w:val="24"/>
          <w:szCs w:val="24"/>
        </w:rPr>
        <w:t>. Final literature selected for review</w:t>
      </w:r>
    </w:p>
    <w:p w14:paraId="4290A12B" w14:textId="77777777" w:rsidR="00CA01C9" w:rsidRPr="0087669C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A1.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O'Dwyer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S, Moyle W, van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Wyk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S. Suicidal ideation and resilience in family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carers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of people with dementia: a pilot qualitative study. Aging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Ment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Health. 2013;17(6):753-60. https://doi.org/10.1080/13607863.2013.789001</w:t>
      </w:r>
    </w:p>
    <w:p w14:paraId="4183B521" w14:textId="77777777" w:rsidR="00CA01C9" w:rsidRPr="0087669C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A2. Donnellan WJ, Bennett KM,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Soulsby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LK. What are the factors that facilitate or hinder resilience in older spousal dementia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carers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? A qualitative study. Aging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Ment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Health. 2015;19(10):932-39. https://doi.org/10.1080/13607863.2014.977771</w:t>
      </w:r>
    </w:p>
    <w:p w14:paraId="74C889E7" w14:textId="77777777" w:rsidR="00CA01C9" w:rsidRPr="0087669C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A3. Donnellan WJ, Bennett KM,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Soulsby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LK. Family close but friends closer: exploring social support and resilience in older spousal dementia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carers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. Aging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Ment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Health. 2017;21(11):1222-28. https://doi.org/10.1080/13607863.2016.1209734</w:t>
      </w:r>
    </w:p>
    <w:p w14:paraId="4C5F57BB" w14:textId="77777777" w:rsidR="00CA01C9" w:rsidRPr="0087669C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A4. Roberts E,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Struckmeyer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KM. The impact of respite programming on caregiver resilience in dementia care: A qualitative examination of family caregiver perspectives. Inquiry. </w:t>
      </w:r>
      <w:proofErr w:type="gramStart"/>
      <w:r w:rsidRPr="0087669C">
        <w:rPr>
          <w:rFonts w:ascii="Times New Roman" w:eastAsia="Times New Roman" w:hAnsi="Times New Roman" w:cs="Times New Roman"/>
          <w:sz w:val="24"/>
          <w:szCs w:val="24"/>
        </w:rPr>
        <w:t>2018;55:46958017751507</w:t>
      </w:r>
      <w:proofErr w:type="gram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7669C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>https://doi.org/10.1177/0046958017751507</w:t>
      </w:r>
    </w:p>
    <w:p w14:paraId="00B581AC" w14:textId="77777777" w:rsidR="00CA01C9" w:rsidRPr="0087669C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A5. Jones SM,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Mioshi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E,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Killett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A. Coping but not allowing the coping to be everything: Resilience in informal dementia care. Health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Soc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Care Community. 2019;27(4</w:t>
      </w:r>
      <w:proofErr w:type="gramStart"/>
      <w:r w:rsidRPr="0087669C">
        <w:rPr>
          <w:rFonts w:ascii="Times New Roman" w:eastAsia="Times New Roman" w:hAnsi="Times New Roman" w:cs="Times New Roman"/>
          <w:sz w:val="24"/>
          <w:szCs w:val="24"/>
        </w:rPr>
        <w:t>):e</w:t>
      </w:r>
      <w:proofErr w:type="gramEnd"/>
      <w:r w:rsidRPr="0087669C">
        <w:rPr>
          <w:rFonts w:ascii="Times New Roman" w:eastAsia="Times New Roman" w:hAnsi="Times New Roman" w:cs="Times New Roman"/>
          <w:sz w:val="24"/>
          <w:szCs w:val="24"/>
        </w:rPr>
        <w:t>289-e97. https://doi.org/10.1111/hsc.12732</w:t>
      </w:r>
    </w:p>
    <w:p w14:paraId="4E3C43B4" w14:textId="77777777" w:rsidR="00CA01C9" w:rsidRPr="0087669C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A6. Donnellan WJ, Bennett KM,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Soulsby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LK. How does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carer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resilience change over time and care status? A qualitative longitudinal study. Aging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Ment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Health. 2019;23(11):1510-16. https://doi.org/10.1080/13607863.2018.1503998</w:t>
      </w:r>
    </w:p>
    <w:p w14:paraId="78FE2E46" w14:textId="77777777" w:rsidR="00CA01C9" w:rsidRPr="0087669C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A7. Han S, Chi N-C, Han C, Oliver DP, Washington K,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Demiri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 xml:space="preserve"> G. Adapting the resilience framework for family caregivers of hospice patients with dementia. Am J Alzheimer’s Dis Other </w:t>
      </w:r>
      <w:proofErr w:type="spellStart"/>
      <w:r w:rsidRPr="0087669C">
        <w:rPr>
          <w:rFonts w:ascii="Times New Roman" w:eastAsia="Times New Roman" w:hAnsi="Times New Roman" w:cs="Times New Roman"/>
          <w:sz w:val="24"/>
          <w:szCs w:val="24"/>
        </w:rPr>
        <w:t>Demen</w:t>
      </w:r>
      <w:proofErr w:type="spellEnd"/>
      <w:r w:rsidRPr="0087669C">
        <w:rPr>
          <w:rFonts w:ascii="Times New Roman" w:eastAsia="Times New Roman" w:hAnsi="Times New Roman" w:cs="Times New Roman"/>
          <w:sz w:val="24"/>
          <w:szCs w:val="24"/>
        </w:rPr>
        <w:t>. 2019;34(6):399-411. https://doi.org/10.1177/1533317519862095.</w:t>
      </w:r>
    </w:p>
    <w:p w14:paraId="4A422F96" w14:textId="77777777" w:rsidR="00CA01C9" w:rsidRPr="004B1C5F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A8. Conway L,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Wolverson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 E, Clarke C. Shared experiences of resilience amongst couples where one partner is living with dementia-A grounded theory study. Front Med (Lausanne). </w:t>
      </w:r>
      <w:proofErr w:type="gramStart"/>
      <w:r w:rsidRPr="004B1C5F">
        <w:rPr>
          <w:rFonts w:ascii="Times New Roman" w:eastAsia="Times New Roman" w:hAnsi="Times New Roman" w:cs="Times New Roman"/>
          <w:sz w:val="24"/>
          <w:szCs w:val="24"/>
        </w:rPr>
        <w:lastRenderedPageBreak/>
        <w:t>2020;7:219</w:t>
      </w:r>
      <w:proofErr w:type="gramEnd"/>
      <w:r w:rsidRPr="004B1C5F">
        <w:rPr>
          <w:rFonts w:ascii="Times New Roman" w:eastAsia="Times New Roman" w:hAnsi="Times New Roman" w:cs="Times New Roman"/>
          <w:sz w:val="24"/>
          <w:szCs w:val="24"/>
        </w:rPr>
        <w:t>. https://doi.org/10.3389/fmed.2020.00219</w:t>
      </w:r>
    </w:p>
    <w:p w14:paraId="68286694" w14:textId="77777777" w:rsidR="00CA01C9" w:rsidRPr="004B1C5F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A9. Jensen EJ,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Supiano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 KP,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Luptak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 M, Anderson T,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Beynon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 C. Resilience in bereaved caregivers of persons with dementia. J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Gerontol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>. 2020;46(1):30-6. https://doi.org/10.3928/00989134-20191022-02</w:t>
      </w:r>
    </w:p>
    <w:p w14:paraId="70F43AD7" w14:textId="77777777" w:rsidR="00CA01C9" w:rsidRPr="004B1C5F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A10. Donnellan WJ, Bennett KM. Watson N. "Exploring resilience in adult daughter and spousal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carers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 of people living with dementia in North West England: an ecological approach". Qual. Ageing Older Adults. 2021;22(1):40-55. https://doi.org/10.1108/QAOA-12-2020-0063</w:t>
      </w:r>
    </w:p>
    <w:p w14:paraId="64824CB4" w14:textId="77777777" w:rsidR="00CA01C9" w:rsidRPr="004B1C5F" w:rsidRDefault="00CA01C9" w:rsidP="00CA01C9">
      <w:pPr>
        <w:spacing w:line="480" w:lineRule="auto"/>
        <w:rPr>
          <w:rFonts w:ascii="맑은 고딕" w:eastAsia="맑은 고딕" w:hAnsi="맑은 고딕" w:cs="Arial"/>
        </w:rPr>
      </w:pPr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A11. Liu J, Lou Y, Wu B,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Mui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 ACY. "I've been always strong to conquer any suffering:" challenges and resilience of Chinese American dementia caregivers in a life course perspective. Aging </w:t>
      </w:r>
      <w:proofErr w:type="spellStart"/>
      <w:r w:rsidRPr="004B1C5F">
        <w:rPr>
          <w:rFonts w:ascii="Times New Roman" w:eastAsia="Times New Roman" w:hAnsi="Times New Roman" w:cs="Times New Roman"/>
          <w:sz w:val="24"/>
          <w:szCs w:val="24"/>
        </w:rPr>
        <w:t>Ment</w:t>
      </w:r>
      <w:proofErr w:type="spellEnd"/>
      <w:r w:rsidRPr="004B1C5F">
        <w:rPr>
          <w:rFonts w:ascii="Times New Roman" w:eastAsia="Times New Roman" w:hAnsi="Times New Roman" w:cs="Times New Roman"/>
          <w:sz w:val="24"/>
          <w:szCs w:val="24"/>
        </w:rPr>
        <w:t xml:space="preserve"> Health 2021;25(9):1716-24. https://doi.org/10.1080/13607863.2020.1793900</w:t>
      </w:r>
    </w:p>
    <w:p w14:paraId="75C5864E" w14:textId="77777777" w:rsidR="00CA01C9" w:rsidRPr="00203E5C" w:rsidRDefault="00CA01C9" w:rsidP="00CA01C9">
      <w:pPr>
        <w:wordWrap/>
        <w:spacing w:after="0" w:line="276" w:lineRule="auto"/>
        <w:rPr>
          <w:sz w:val="22"/>
        </w:rPr>
      </w:pPr>
    </w:p>
    <w:p w14:paraId="5DE3E678" w14:textId="496AC7B9" w:rsidR="00F33C7A" w:rsidRDefault="00F33C7A"/>
    <w:p w14:paraId="207CEFBB" w14:textId="34755166" w:rsidR="00CA01C9" w:rsidRDefault="00CA01C9"/>
    <w:p w14:paraId="13C08987" w14:textId="5D4B233F" w:rsidR="00CA01C9" w:rsidRDefault="00CA01C9"/>
    <w:p w14:paraId="26940985" w14:textId="63604A4C" w:rsidR="00CA01C9" w:rsidRDefault="00CA01C9"/>
    <w:p w14:paraId="000F3FBF" w14:textId="4AA53BED" w:rsidR="00CA01C9" w:rsidRDefault="00CA01C9"/>
    <w:p w14:paraId="3FF8CC0A" w14:textId="63C5E871" w:rsidR="00CA01C9" w:rsidRDefault="00CA01C9"/>
    <w:p w14:paraId="3A731829" w14:textId="156991FB" w:rsidR="00CA01C9" w:rsidRDefault="00CA01C9"/>
    <w:p w14:paraId="0E1216C4" w14:textId="008D537D" w:rsidR="00CA01C9" w:rsidRDefault="00CA01C9"/>
    <w:p w14:paraId="48C889F9" w14:textId="31297095" w:rsidR="00CA01C9" w:rsidRDefault="00CA01C9"/>
    <w:p w14:paraId="1DD0D847" w14:textId="49D2FDA4" w:rsidR="00CA01C9" w:rsidRDefault="00CA01C9"/>
    <w:p w14:paraId="3E5961A8" w14:textId="640BC802" w:rsidR="00CA01C9" w:rsidRDefault="00CA01C9"/>
    <w:p w14:paraId="3304EDF6" w14:textId="5C917C53" w:rsidR="00CA01C9" w:rsidRDefault="00CA01C9"/>
    <w:p w14:paraId="545B5311" w14:textId="696592E7" w:rsidR="00CA01C9" w:rsidRDefault="00CA01C9"/>
    <w:p w14:paraId="3A806BD8" w14:textId="77777777" w:rsidR="00CA01C9" w:rsidRDefault="00CA01C9">
      <w:pPr>
        <w:sectPr w:rsidR="00CA01C9" w:rsidSect="00CA01C9">
          <w:pgSz w:w="11906" w:h="16838"/>
          <w:pgMar w:top="1080" w:right="1440" w:bottom="1080" w:left="1440" w:header="851" w:footer="992" w:gutter="0"/>
          <w:cols w:space="425"/>
          <w:docGrid w:linePitch="360"/>
        </w:sectPr>
      </w:pPr>
    </w:p>
    <w:p w14:paraId="609DB02D" w14:textId="7FD0D130" w:rsidR="00EA26A8" w:rsidRPr="00EE263C" w:rsidRDefault="0087669C" w:rsidP="00EA26A8">
      <w:pPr>
        <w:wordWrap/>
        <w:spacing w:after="0" w:line="276" w:lineRule="auto"/>
        <w:rPr>
          <w:rFonts w:ascii="Times New Roman" w:eastAsia="한컴바탕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tary material</w:t>
      </w:r>
      <w:r w:rsidR="006A24F3" w:rsidRPr="00C55CCB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="00CA01C9">
        <w:rPr>
          <w:rFonts w:ascii="Times New Roman" w:hAnsi="Times New Roman" w:cs="Times New Roman"/>
          <w:bCs/>
          <w:sz w:val="24"/>
          <w:szCs w:val="24"/>
        </w:rPr>
        <w:t>3</w:t>
      </w:r>
      <w:r w:rsidR="006A24F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A24F3">
        <w:rPr>
          <w:rFonts w:ascii="Times New Roman" w:hAnsi="Times New Roman" w:cs="Times New Roman"/>
          <w:bCs/>
          <w:iCs/>
          <w:sz w:val="24"/>
          <w:szCs w:val="24"/>
        </w:rPr>
        <w:t xml:space="preserve">Quality assessment results of </w:t>
      </w:r>
      <w:r w:rsidR="00EA26A8" w:rsidRPr="00EE263C">
        <w:rPr>
          <w:rFonts w:ascii="Times New Roman" w:eastAsia="한컴바탕" w:hAnsi="Times New Roman" w:cs="Times New Roman"/>
          <w:color w:val="000000" w:themeColor="text1"/>
          <w:sz w:val="24"/>
          <w:szCs w:val="24"/>
        </w:rPr>
        <w:t>included studies using the Critical Appraisal Screening Program</w:t>
      </w:r>
    </w:p>
    <w:tbl>
      <w:tblPr>
        <w:tblStyle w:val="a6"/>
        <w:tblW w:w="14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05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407B4C" w:rsidRPr="003C0597" w14:paraId="0377B10A" w14:textId="47FFA0B0" w:rsidTr="3E016EA0">
        <w:trPr>
          <w:trHeight w:val="296"/>
        </w:trPr>
        <w:tc>
          <w:tcPr>
            <w:tcW w:w="6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A0B1" w14:textId="77777777" w:rsidR="00407B4C" w:rsidRPr="003C0597" w:rsidRDefault="00407B4C" w:rsidP="009F7F1B">
            <w:pPr>
              <w:spacing w:line="276" w:lineRule="auto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Article No.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742D60D1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C0597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A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0BE82CD0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C0597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A2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650BD6D7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A3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123DE78D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C0597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A4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6BE8BFD9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C059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5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5B14C770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C0597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A6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47340B33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C059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7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13809FAD" w14:textId="712B0CCD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8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5EAD743D" w14:textId="1B9714D4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9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5569C95C" w14:textId="0E06C25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10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01AD1515" w14:textId="345A355C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11</w:t>
            </w:r>
          </w:p>
        </w:tc>
      </w:tr>
      <w:tr w:rsidR="00407B4C" w:rsidRPr="003C0597" w14:paraId="2DDCD56A" w14:textId="6BC35851" w:rsidTr="3E016EA0">
        <w:trPr>
          <w:trHeight w:val="390"/>
        </w:trPr>
        <w:tc>
          <w:tcPr>
            <w:tcW w:w="6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F7DF0" w14:textId="77777777" w:rsidR="00407B4C" w:rsidRPr="003C0597" w:rsidRDefault="00407B4C" w:rsidP="009F7F1B">
            <w:pPr>
              <w:spacing w:line="276" w:lineRule="auto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Item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3540" w14:textId="5996A03F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B071" w14:textId="64B6F30A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FB0E0" w14:textId="15BBE7C3" w:rsidR="00407B4C" w:rsidRPr="003C0597" w:rsidRDefault="00407B4C" w:rsidP="009F7F1B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4257" w14:textId="4091000E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C996" w14:textId="693F684B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4725C" w14:textId="34422983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3F85A" w14:textId="55082361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C71D8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1B0E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3C94D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3C08F" w14:textId="77777777" w:rsidR="00407B4C" w:rsidRPr="003C0597" w:rsidRDefault="00407B4C" w:rsidP="009F7F1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07B4C" w:rsidRPr="003C0597" w14:paraId="7D787922" w14:textId="27A905A7" w:rsidTr="3E016EA0">
        <w:trPr>
          <w:trHeight w:val="546"/>
        </w:trPr>
        <w:tc>
          <w:tcPr>
            <w:tcW w:w="6005" w:type="dxa"/>
            <w:tcBorders>
              <w:top w:val="single" w:sz="4" w:space="0" w:color="auto"/>
            </w:tcBorders>
          </w:tcPr>
          <w:p w14:paraId="2D142828" w14:textId="68673B46" w:rsidR="00407B4C" w:rsidRPr="003C0597" w:rsidRDefault="00407B4C" w:rsidP="003C0597">
            <w:pPr>
              <w:pStyle w:val="a7"/>
              <w:wordWrap/>
              <w:spacing w:line="360" w:lineRule="auto"/>
              <w:ind w:left="165" w:hangingChars="75" w:hanging="16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597">
              <w:rPr>
                <w:rFonts w:ascii="Times New Roman" w:eastAsia="AdvPSFT-L" w:hAnsi="Times New Roman" w:cs="Times New Roman"/>
                <w:color w:val="000000" w:themeColor="text1"/>
                <w:sz w:val="22"/>
                <w:szCs w:val="22"/>
              </w:rPr>
              <w:t>Item 1. Was there a clear statement of the aims of the research?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79554252" w14:textId="67A741A6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56DE420B" w14:textId="7B6F074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27987C62" w14:textId="6D780E4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1FE89405" w14:textId="2E8C124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3883442E" w14:textId="5D5BE4A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1EDB73AD" w14:textId="2AC129A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63F17AF4" w14:textId="4F6720B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51ABEF2B" w14:textId="76B8EC3F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13071992" w14:textId="2F4C24B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4EFBC51F" w14:textId="0B887C80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6634D3A8" w14:textId="0E1CEF1A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</w:tr>
      <w:tr w:rsidR="00407B4C" w:rsidRPr="003C0597" w14:paraId="260C4D24" w14:textId="3BDF588D" w:rsidTr="3E016EA0">
        <w:trPr>
          <w:trHeight w:val="546"/>
        </w:trPr>
        <w:tc>
          <w:tcPr>
            <w:tcW w:w="6005" w:type="dxa"/>
          </w:tcPr>
          <w:p w14:paraId="11CC0A56" w14:textId="77777777" w:rsidR="00407B4C" w:rsidRPr="003C0597" w:rsidRDefault="00407B4C" w:rsidP="003C0597">
            <w:pPr>
              <w:widowControl/>
              <w:wordWrap/>
              <w:autoSpaceDE/>
              <w:autoSpaceDN/>
              <w:spacing w:line="360" w:lineRule="auto"/>
              <w:ind w:left="165" w:hangingChars="75" w:hanging="165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tem 2. Is a qualitative methodology appropriate?</w:t>
            </w:r>
          </w:p>
        </w:tc>
        <w:tc>
          <w:tcPr>
            <w:tcW w:w="764" w:type="dxa"/>
            <w:vAlign w:val="center"/>
          </w:tcPr>
          <w:p w14:paraId="5BB537D1" w14:textId="168E5C7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522B3E11" w14:textId="5F953DC1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5FF8F6A7" w14:textId="31C8BCF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6D1B54C2" w14:textId="79257F2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4C8F8C7D" w14:textId="4EA6D5AF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A0D748C" w14:textId="31DDF30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13CF03C" w14:textId="425FDA4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296F9CB" w14:textId="74337FC0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6EEC3066" w14:textId="1728AB9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68B5037E" w14:textId="57B6668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4D956278" w14:textId="070D7F8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</w:tr>
      <w:tr w:rsidR="00407B4C" w:rsidRPr="003C0597" w14:paraId="3F6886CF" w14:textId="0CD00316" w:rsidTr="3E016EA0">
        <w:trPr>
          <w:trHeight w:val="546"/>
        </w:trPr>
        <w:tc>
          <w:tcPr>
            <w:tcW w:w="6005" w:type="dxa"/>
          </w:tcPr>
          <w:p w14:paraId="40F81E4B" w14:textId="77777777" w:rsidR="00407B4C" w:rsidRPr="003C0597" w:rsidRDefault="00407B4C" w:rsidP="003C0597">
            <w:pPr>
              <w:spacing w:line="360" w:lineRule="auto"/>
              <w:ind w:left="715" w:hangingChars="325" w:hanging="715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tem 3. Was the research design appropriate to address the aims of the research?</w:t>
            </w:r>
          </w:p>
        </w:tc>
        <w:tc>
          <w:tcPr>
            <w:tcW w:w="764" w:type="dxa"/>
            <w:vAlign w:val="center"/>
          </w:tcPr>
          <w:p w14:paraId="09AEF047" w14:textId="6E7E0EE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7447CC8" w14:textId="208D161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973C5D8" w14:textId="7D073835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2979CA5C" w14:textId="647BB6E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4054EB90" w14:textId="71607FE0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4DDB960" w14:textId="26B61204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91D44FC" w14:textId="72460460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5A6F6A10" w14:textId="63F2C9C5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6952218E" w14:textId="0E4B7B0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4766A1C9" w14:textId="6434C6AA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5D27E940" w14:textId="2BE32C86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</w:tr>
      <w:tr w:rsidR="00407B4C" w:rsidRPr="003C0597" w14:paraId="5BB51149" w14:textId="308DE886" w:rsidTr="3E016EA0">
        <w:trPr>
          <w:trHeight w:val="546"/>
        </w:trPr>
        <w:tc>
          <w:tcPr>
            <w:tcW w:w="6005" w:type="dxa"/>
          </w:tcPr>
          <w:p w14:paraId="6CCC76A5" w14:textId="5B59EC8E" w:rsidR="00407B4C" w:rsidRPr="003C0597" w:rsidRDefault="00407B4C" w:rsidP="00203E5C">
            <w:pPr>
              <w:spacing w:line="360" w:lineRule="auto"/>
              <w:ind w:left="715" w:hangingChars="325" w:hanging="715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tem 4. Was the recruitment strategy appropriate to the aims of the research?</w:t>
            </w:r>
          </w:p>
        </w:tc>
        <w:tc>
          <w:tcPr>
            <w:tcW w:w="764" w:type="dxa"/>
            <w:vAlign w:val="center"/>
          </w:tcPr>
          <w:p w14:paraId="7AF08B1A" w14:textId="0558BFE2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79156BB0" w14:textId="1E8974D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45D139E5" w14:textId="1904449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06A6E2E2" w14:textId="48D7983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4B5A9FAA" w14:textId="1E16A465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6EAC12FF" w14:textId="5C6841E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5A61C376" w14:textId="0AAA0D9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0B083DE1" w14:textId="6A052F41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7E63DDAD" w14:textId="024DA81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4E675D75" w14:textId="5243EDA5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3AF62F68" w14:textId="1300C40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</w:tr>
      <w:tr w:rsidR="00407B4C" w:rsidRPr="003C0597" w14:paraId="22A62667" w14:textId="54FD4F79" w:rsidTr="3E016EA0">
        <w:trPr>
          <w:trHeight w:val="546"/>
        </w:trPr>
        <w:tc>
          <w:tcPr>
            <w:tcW w:w="6005" w:type="dxa"/>
          </w:tcPr>
          <w:p w14:paraId="5AFBF8DD" w14:textId="23D4F4A8" w:rsidR="00407B4C" w:rsidRPr="003C0597" w:rsidRDefault="00407B4C" w:rsidP="00203E5C">
            <w:pPr>
              <w:spacing w:line="360" w:lineRule="auto"/>
              <w:ind w:left="385" w:hangingChars="175" w:hanging="385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tem 5. Was the data collected in a way that addressed the research issue?</w:t>
            </w:r>
          </w:p>
        </w:tc>
        <w:tc>
          <w:tcPr>
            <w:tcW w:w="764" w:type="dxa"/>
            <w:vAlign w:val="center"/>
          </w:tcPr>
          <w:p w14:paraId="0F872B67" w14:textId="750FA82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4F98BE39" w14:textId="57A6440A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1C66634" w14:textId="53C807BB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234B9609" w14:textId="4F32A1F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25C79324" w14:textId="65AD7F72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74648492" w14:textId="59FD1054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4F3ED398" w14:textId="38D84F0B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20C7CE7B" w14:textId="48E73C6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5D3466D" w14:textId="00BC683C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B4F6BD2" w14:textId="39BB5EE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472DBF3F" w14:textId="452FE486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</w:tr>
      <w:tr w:rsidR="00407B4C" w:rsidRPr="003C0597" w14:paraId="5E5C8CCE" w14:textId="420F09CD" w:rsidTr="3E016EA0">
        <w:trPr>
          <w:trHeight w:val="546"/>
        </w:trPr>
        <w:tc>
          <w:tcPr>
            <w:tcW w:w="6005" w:type="dxa"/>
          </w:tcPr>
          <w:p w14:paraId="52A1B156" w14:textId="7E071A8F" w:rsidR="00407B4C" w:rsidRPr="003C0597" w:rsidRDefault="00407B4C" w:rsidP="00203E5C">
            <w:pPr>
              <w:spacing w:line="360" w:lineRule="auto"/>
              <w:ind w:left="715" w:hangingChars="325" w:hanging="715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tem 6. Has the relationship between researcher and participants been adequately considered?</w:t>
            </w:r>
          </w:p>
        </w:tc>
        <w:tc>
          <w:tcPr>
            <w:tcW w:w="764" w:type="dxa"/>
            <w:vAlign w:val="center"/>
          </w:tcPr>
          <w:p w14:paraId="201D1DCA" w14:textId="74B315B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80C974A" w14:textId="14067AEB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614C19C" w14:textId="3BDD7796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55543B56" w14:textId="4518459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B753EE4" w14:textId="3D46738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7BFA72D6" w14:textId="611767FC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52147CEB" w14:textId="0322B94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0A5EA0CA" w14:textId="5C5BCD7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BB2C361" w14:textId="56F7765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4F124D7" w14:textId="21439BC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6D8CEED3" w14:textId="595ECC55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</w:tr>
      <w:tr w:rsidR="00407B4C" w:rsidRPr="003C0597" w14:paraId="32F6510E" w14:textId="20D240D0" w:rsidTr="3E016EA0">
        <w:trPr>
          <w:trHeight w:val="546"/>
        </w:trPr>
        <w:tc>
          <w:tcPr>
            <w:tcW w:w="6005" w:type="dxa"/>
          </w:tcPr>
          <w:p w14:paraId="57E8254A" w14:textId="7192D595" w:rsidR="00407B4C" w:rsidRPr="003C0597" w:rsidRDefault="00407B4C" w:rsidP="003C0597">
            <w:pPr>
              <w:spacing w:line="360" w:lineRule="auto"/>
              <w:ind w:left="165" w:hangingChars="75" w:hanging="165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tem 7. Have ethical issues been taken into consideration?</w:t>
            </w:r>
          </w:p>
        </w:tc>
        <w:tc>
          <w:tcPr>
            <w:tcW w:w="764" w:type="dxa"/>
            <w:vAlign w:val="center"/>
          </w:tcPr>
          <w:p w14:paraId="7FEB7CFE" w14:textId="1555122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082718CF" w14:textId="2A3D7D8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5EEF6C7A" w14:textId="3A41897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222175C4" w14:textId="5136F9C1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78AF93D3" w14:textId="4BFF2090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02C70BA1" w14:textId="7764622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2915CA46" w14:textId="6629DF7B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ACC042E" w14:textId="3592D0AA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635BA6B" w14:textId="783632B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78CFD95A" w14:textId="1008161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6B05B4C" w14:textId="1F6C5E3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N</w:t>
            </w:r>
          </w:p>
        </w:tc>
      </w:tr>
      <w:tr w:rsidR="00407B4C" w:rsidRPr="003C0597" w14:paraId="455DD4F2" w14:textId="3EBC8E27" w:rsidTr="3E016EA0">
        <w:trPr>
          <w:trHeight w:val="453"/>
        </w:trPr>
        <w:tc>
          <w:tcPr>
            <w:tcW w:w="6005" w:type="dxa"/>
          </w:tcPr>
          <w:p w14:paraId="7471F09E" w14:textId="2918BC3A" w:rsidR="00407B4C" w:rsidRPr="003C0597" w:rsidRDefault="00407B4C" w:rsidP="003C0597">
            <w:pPr>
              <w:spacing w:line="276" w:lineRule="auto"/>
              <w:ind w:left="165" w:hangingChars="75" w:hanging="16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/>
                <w:sz w:val="22"/>
              </w:rPr>
              <w:t>Item 8. Was the data analysis sufficiently rigorous?</w:t>
            </w:r>
          </w:p>
        </w:tc>
        <w:tc>
          <w:tcPr>
            <w:tcW w:w="764" w:type="dxa"/>
            <w:vAlign w:val="center"/>
          </w:tcPr>
          <w:p w14:paraId="5228E611" w14:textId="7BA73C8F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060F0002" w14:textId="49AA6DA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087FFA70" w14:textId="7F444BA2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0B74686" w14:textId="18A6C742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02194020" w14:textId="15912096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DBDBD01" w14:textId="3E8B0C51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3089DBE" w14:textId="6F6F6EF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25741396" w14:textId="5443514D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3F1D9701" w14:textId="6E842925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61B9E90" w14:textId="3F2881CB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10E93442" w14:textId="24D1C90C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</w:tr>
      <w:tr w:rsidR="00407B4C" w:rsidRPr="003C0597" w14:paraId="67D8D0EA" w14:textId="21DD129D" w:rsidTr="3E016EA0">
        <w:trPr>
          <w:trHeight w:val="453"/>
        </w:trPr>
        <w:tc>
          <w:tcPr>
            <w:tcW w:w="6005" w:type="dxa"/>
          </w:tcPr>
          <w:p w14:paraId="3BBF13BE" w14:textId="77777777" w:rsidR="00407B4C" w:rsidRPr="003C0597" w:rsidRDefault="00407B4C" w:rsidP="003C0597">
            <w:pPr>
              <w:spacing w:line="276" w:lineRule="auto"/>
              <w:ind w:left="165" w:hangingChars="75" w:hanging="16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/>
                <w:sz w:val="22"/>
              </w:rPr>
              <w:t>Item 9. Is there a clear statement of findings?</w:t>
            </w:r>
          </w:p>
        </w:tc>
        <w:tc>
          <w:tcPr>
            <w:tcW w:w="764" w:type="dxa"/>
            <w:vAlign w:val="center"/>
          </w:tcPr>
          <w:p w14:paraId="2C6532F8" w14:textId="38C5FD0C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416130DB" w14:textId="1A5396B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489C1674" w14:textId="13CA096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27163244" w14:textId="11F79A74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1993112E" w14:textId="52CB0DC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3A06C736" w14:textId="5E87613B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3115309E" w14:textId="5D5D3621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7846EEF3" w14:textId="5BF287B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  <w:tc>
          <w:tcPr>
            <w:tcW w:w="764" w:type="dxa"/>
            <w:vAlign w:val="center"/>
          </w:tcPr>
          <w:p w14:paraId="6C984AA8" w14:textId="5F2B5C90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2F55865B" w14:textId="3068CA60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vAlign w:val="center"/>
          </w:tcPr>
          <w:p w14:paraId="0E5CDEBC" w14:textId="1B68180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N</w:t>
            </w:r>
          </w:p>
        </w:tc>
      </w:tr>
      <w:tr w:rsidR="00407B4C" w:rsidRPr="003C0597" w14:paraId="0C9B84C6" w14:textId="15F022AA" w:rsidTr="3E016EA0">
        <w:trPr>
          <w:trHeight w:val="453"/>
        </w:trPr>
        <w:tc>
          <w:tcPr>
            <w:tcW w:w="6005" w:type="dxa"/>
            <w:tcBorders>
              <w:bottom w:val="single" w:sz="4" w:space="0" w:color="auto"/>
            </w:tcBorders>
          </w:tcPr>
          <w:p w14:paraId="03D38E1B" w14:textId="77777777" w:rsidR="00407B4C" w:rsidRPr="003C0597" w:rsidRDefault="00407B4C" w:rsidP="003C0597">
            <w:pPr>
              <w:spacing w:line="276" w:lineRule="auto"/>
              <w:ind w:left="165" w:hangingChars="75" w:hanging="16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/>
                <w:sz w:val="22"/>
              </w:rPr>
              <w:t>Item 10. Was this research valuable?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65FF6744" w14:textId="59CB2F96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12298428" w14:textId="62ED6E3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5DBFADF3" w14:textId="7A16942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1D811EB1" w14:textId="4F3E0085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7D8336DA" w14:textId="7B9BE006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2DDC3F22" w14:textId="25EE359A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756ED197" w14:textId="2100DF30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31581EE1" w14:textId="397EE5D1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067534FC" w14:textId="1D8ADE5A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29E5EFC1" w14:textId="7380D49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0307AD71" w14:textId="1F1AA7FB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Y</w:t>
            </w:r>
          </w:p>
        </w:tc>
      </w:tr>
      <w:tr w:rsidR="00407B4C" w:rsidRPr="003C0597" w14:paraId="06F8ED92" w14:textId="06A8138C" w:rsidTr="3E016EA0">
        <w:trPr>
          <w:trHeight w:val="453"/>
        </w:trPr>
        <w:tc>
          <w:tcPr>
            <w:tcW w:w="6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16444" w14:textId="77777777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C0597">
              <w:rPr>
                <w:rFonts w:ascii="Times New Roman" w:eastAsia="맑은 고딕" w:hAnsi="Times New Roman" w:cs="Times New Roman"/>
                <w:color w:val="000000"/>
                <w:sz w:val="22"/>
              </w:rPr>
              <w:t>Overall scor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0515A" w14:textId="667D6C69" w:rsidR="00407B4C" w:rsidRPr="003C0597" w:rsidRDefault="00407B4C" w:rsidP="3E016EA0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 w:rsidRPr="3E016EA0">
              <w:rPr>
                <w:rFonts w:ascii="Times New Roman" w:eastAsia="한컴바탕" w:hAnsi="Times New Roman" w:cs="Times New Roman"/>
                <w:sz w:val="22"/>
              </w:rPr>
              <w:t>8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E2EE" w14:textId="57A3CF28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8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79A67" w14:textId="60BE8528" w:rsidR="00407B4C" w:rsidRPr="003C0597" w:rsidRDefault="00407B4C" w:rsidP="3E016EA0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 w:rsidRPr="3E016EA0">
              <w:rPr>
                <w:rFonts w:ascii="Times New Roman" w:eastAsia="한컴바탕" w:hAnsi="Times New Roman" w:cs="Times New Roman"/>
                <w:sz w:val="22"/>
              </w:rPr>
              <w:t>9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B485F" w14:textId="6F4B77F9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8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42E05" w14:textId="70434A2F" w:rsidR="00407B4C" w:rsidRPr="003C0597" w:rsidRDefault="00407B4C" w:rsidP="3E016EA0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 w:rsidRPr="3E016EA0">
              <w:rPr>
                <w:rFonts w:ascii="Times New Roman" w:eastAsia="한컴바탕" w:hAnsi="Times New Roman" w:cs="Times New Roman"/>
                <w:sz w:val="22"/>
              </w:rPr>
              <w:t>7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308F" w14:textId="57BABE0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9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1C760" w14:textId="321A0C1C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7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9E254" w14:textId="2C4F4CAA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9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5A295" w14:textId="793CDBF6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8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7AADE" w14:textId="2ECF7423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70%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05A4B" w14:textId="036DFA5E" w:rsidR="00407B4C" w:rsidRPr="003C0597" w:rsidRDefault="00407B4C" w:rsidP="003C0597">
            <w:pPr>
              <w:spacing w:line="276" w:lineRule="auto"/>
              <w:jc w:val="center"/>
              <w:rPr>
                <w:rFonts w:ascii="Times New Roman" w:eastAsia="한컴바탕" w:hAnsi="Times New Roman" w:cs="Times New Roman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sz w:val="22"/>
              </w:rPr>
              <w:t>70%</w:t>
            </w:r>
          </w:p>
        </w:tc>
      </w:tr>
    </w:tbl>
    <w:p w14:paraId="160DA37B" w14:textId="7A87FB4C" w:rsidR="006A24F3" w:rsidRDefault="00F33C7A" w:rsidP="006A24F3">
      <w:pPr>
        <w:wordWrap/>
        <w:spacing w:after="0" w:line="276" w:lineRule="auto"/>
        <w:rPr>
          <w:rFonts w:ascii="Times New Roman" w:eastAsia="한컴바탕" w:hAnsi="Times New Roman" w:cs="Times New Roman"/>
          <w:sz w:val="22"/>
        </w:rPr>
      </w:pPr>
      <w:r>
        <w:rPr>
          <w:rFonts w:ascii="Times New Roman" w:eastAsia="한컴바탕" w:hAnsi="Times New Roman" w:cs="Times New Roman"/>
          <w:sz w:val="22"/>
        </w:rPr>
        <w:t>Y = Yes; N = No</w:t>
      </w:r>
      <w:r w:rsidR="00EA26A8" w:rsidRPr="00203E5C">
        <w:rPr>
          <w:rFonts w:ascii="Times New Roman" w:eastAsia="한컴바탕" w:hAnsi="Times New Roman" w:cs="Times New Roman"/>
          <w:sz w:val="22"/>
        </w:rPr>
        <w:t xml:space="preserve">; </w:t>
      </w:r>
      <w:r w:rsidR="003C0597" w:rsidRPr="00203E5C">
        <w:rPr>
          <w:rFonts w:ascii="Times New Roman" w:eastAsia="한컴바탕" w:hAnsi="Times New Roman" w:cs="Times New Roman"/>
          <w:sz w:val="22"/>
        </w:rPr>
        <w:t>C</w:t>
      </w:r>
      <w:r w:rsidR="00EA26A8" w:rsidRPr="00203E5C">
        <w:rPr>
          <w:rFonts w:ascii="Times New Roman" w:eastAsia="한컴바탕" w:hAnsi="Times New Roman" w:cs="Times New Roman"/>
          <w:sz w:val="22"/>
        </w:rPr>
        <w:t xml:space="preserve"> = </w:t>
      </w:r>
      <w:r w:rsidR="003C0597" w:rsidRPr="00203E5C">
        <w:rPr>
          <w:rFonts w:ascii="Times New Roman" w:eastAsia="한컴바탕" w:hAnsi="Times New Roman" w:cs="Times New Roman"/>
          <w:sz w:val="22"/>
        </w:rPr>
        <w:t>Can’t tell</w:t>
      </w:r>
    </w:p>
    <w:p w14:paraId="4DC084E0" w14:textId="51BB84ED" w:rsidR="0087669C" w:rsidRDefault="0087669C" w:rsidP="006A24F3">
      <w:pPr>
        <w:wordWrap/>
        <w:spacing w:after="0" w:line="276" w:lineRule="auto"/>
        <w:rPr>
          <w:rFonts w:ascii="Times New Roman" w:eastAsia="한컴바탕" w:hAnsi="Times New Roman" w:cs="Times New Roman"/>
          <w:sz w:val="22"/>
        </w:rPr>
      </w:pPr>
    </w:p>
    <w:p w14:paraId="3791C43A" w14:textId="44E325A6" w:rsidR="0087669C" w:rsidRPr="00203E5C" w:rsidRDefault="0087669C" w:rsidP="00CA01C9">
      <w:pPr>
        <w:spacing w:line="480" w:lineRule="auto"/>
        <w:rPr>
          <w:sz w:val="22"/>
        </w:rPr>
      </w:pPr>
    </w:p>
    <w:sectPr w:rsidR="0087669C" w:rsidRPr="00203E5C" w:rsidSect="00CA01C9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BDDFF" w14:textId="77777777" w:rsidR="006D399B" w:rsidRDefault="006D399B" w:rsidP="006A24F3">
      <w:pPr>
        <w:spacing w:after="0" w:line="240" w:lineRule="auto"/>
      </w:pPr>
      <w:r>
        <w:separator/>
      </w:r>
    </w:p>
  </w:endnote>
  <w:endnote w:type="continuationSeparator" w:id="0">
    <w:p w14:paraId="788F5E61" w14:textId="77777777" w:rsidR="006D399B" w:rsidRDefault="006D399B" w:rsidP="006A2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FFAEFF" w:usb1="FBDFFFFF" w:usb2="041FFFFF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컴바탕">
    <w:altName w:val="함초롬바탕"/>
    <w:panose1 w:val="02030600000101010101"/>
    <w:charset w:val="81"/>
    <w:family w:val="roman"/>
    <w:pitch w:val="variable"/>
    <w:sig w:usb0="00000000" w:usb1="FBDFFFFF" w:usb2="00FFFFFF" w:usb3="00000000" w:csb0="803F01FF" w:csb1="00000000"/>
  </w:font>
  <w:font w:name="AdvPSFT-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DEE703" w14:textId="77777777" w:rsidR="006D399B" w:rsidRDefault="006D399B" w:rsidP="006A24F3">
      <w:pPr>
        <w:spacing w:after="0" w:line="240" w:lineRule="auto"/>
      </w:pPr>
      <w:r>
        <w:separator/>
      </w:r>
    </w:p>
  </w:footnote>
  <w:footnote w:type="continuationSeparator" w:id="0">
    <w:p w14:paraId="4373D047" w14:textId="77777777" w:rsidR="006D399B" w:rsidRDefault="006D399B" w:rsidP="006A24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1263916"/>
      <w:docPartObj>
        <w:docPartGallery w:val="Page Numbers (Top of Page)"/>
        <w:docPartUnique/>
      </w:docPartObj>
    </w:sdtPr>
    <w:sdtEndPr/>
    <w:sdtContent>
      <w:p w14:paraId="446CFEF9" w14:textId="2B0C3BF0" w:rsidR="00203E5C" w:rsidRDefault="00203E5C" w:rsidP="00203E5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01C9" w:rsidRPr="00CA01C9">
          <w:rPr>
            <w:noProof/>
            <w:lang w:val="ko-KR"/>
          </w:rPr>
          <w:t>6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9A4"/>
    <w:rsid w:val="000A546E"/>
    <w:rsid w:val="00167624"/>
    <w:rsid w:val="00170956"/>
    <w:rsid w:val="00203E5C"/>
    <w:rsid w:val="00213A9D"/>
    <w:rsid w:val="00264ADA"/>
    <w:rsid w:val="0028312D"/>
    <w:rsid w:val="002E35ED"/>
    <w:rsid w:val="00301F0C"/>
    <w:rsid w:val="003C0597"/>
    <w:rsid w:val="003F7BEF"/>
    <w:rsid w:val="00405EB1"/>
    <w:rsid w:val="00407B4C"/>
    <w:rsid w:val="00414989"/>
    <w:rsid w:val="00440E44"/>
    <w:rsid w:val="004769A4"/>
    <w:rsid w:val="004C27FB"/>
    <w:rsid w:val="004C3929"/>
    <w:rsid w:val="004E49DB"/>
    <w:rsid w:val="00671645"/>
    <w:rsid w:val="00675461"/>
    <w:rsid w:val="006A24F3"/>
    <w:rsid w:val="006D399B"/>
    <w:rsid w:val="0087669C"/>
    <w:rsid w:val="008F0A23"/>
    <w:rsid w:val="00950CF2"/>
    <w:rsid w:val="00961631"/>
    <w:rsid w:val="009648A0"/>
    <w:rsid w:val="00972654"/>
    <w:rsid w:val="00A27147"/>
    <w:rsid w:val="00A42B8E"/>
    <w:rsid w:val="00A50E40"/>
    <w:rsid w:val="00B250AD"/>
    <w:rsid w:val="00B5072C"/>
    <w:rsid w:val="00BC440D"/>
    <w:rsid w:val="00BD3368"/>
    <w:rsid w:val="00C71307"/>
    <w:rsid w:val="00C71639"/>
    <w:rsid w:val="00CA01C9"/>
    <w:rsid w:val="00CD7989"/>
    <w:rsid w:val="00D45987"/>
    <w:rsid w:val="00D86E66"/>
    <w:rsid w:val="00E00668"/>
    <w:rsid w:val="00E4195E"/>
    <w:rsid w:val="00E670B0"/>
    <w:rsid w:val="00EA26A8"/>
    <w:rsid w:val="00EC4FAF"/>
    <w:rsid w:val="00EF677A"/>
    <w:rsid w:val="00F12EE4"/>
    <w:rsid w:val="00F33C7A"/>
    <w:rsid w:val="00F57B4C"/>
    <w:rsid w:val="00F75ECB"/>
    <w:rsid w:val="00FF3F90"/>
    <w:rsid w:val="01CDE84E"/>
    <w:rsid w:val="02806DB0"/>
    <w:rsid w:val="0990678F"/>
    <w:rsid w:val="156700AA"/>
    <w:rsid w:val="185B3B22"/>
    <w:rsid w:val="2D54783F"/>
    <w:rsid w:val="3E016EA0"/>
    <w:rsid w:val="47CDC04C"/>
    <w:rsid w:val="4CA1316F"/>
    <w:rsid w:val="64D1B54A"/>
    <w:rsid w:val="7C31B52E"/>
    <w:rsid w:val="7FA5B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BDD59"/>
  <w15:chartTrackingRefBased/>
  <w15:docId w15:val="{1786A31B-0BDF-48B0-A439-C3BB6AA9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69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A24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A24F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24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A24F3"/>
  </w:style>
  <w:style w:type="paragraph" w:styleId="a5">
    <w:name w:val="footer"/>
    <w:basedOn w:val="a"/>
    <w:link w:val="Char1"/>
    <w:uiPriority w:val="99"/>
    <w:unhideWhenUsed/>
    <w:rsid w:val="006A24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A24F3"/>
  </w:style>
  <w:style w:type="table" w:styleId="a6">
    <w:name w:val="Table Grid"/>
    <w:basedOn w:val="a1"/>
    <w:uiPriority w:val="39"/>
    <w:rsid w:val="00EA2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바탕글"/>
    <w:basedOn w:val="a"/>
    <w:rsid w:val="00EA26A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9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31BEAA67E1E2E4FBB9B9C17CFD7219C" ma:contentTypeVersion="10" ma:contentTypeDescription="새 문서를 만듭니다." ma:contentTypeScope="" ma:versionID="5994f184a253508ce06fe9aa888ba3a0">
  <xsd:schema xmlns:xsd="http://www.w3.org/2001/XMLSchema" xmlns:xs="http://www.w3.org/2001/XMLSchema" xmlns:p="http://schemas.microsoft.com/office/2006/metadata/properties" xmlns:ns3="5f67231d-0f1e-47a7-af69-f5f6b55dca57" targetNamespace="http://schemas.microsoft.com/office/2006/metadata/properties" ma:root="true" ma:fieldsID="750052cbba3a8c21c50d1caf9d5255a5" ns3:_="">
    <xsd:import namespace="5f67231d-0f1e-47a7-af69-f5f6b55dca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7231d-0f1e-47a7-af69-f5f6b55dc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2F4DA2-91E8-42A2-A94C-D42ECBA79D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28E75A-4A5B-48F7-ABA4-E7054BDAAF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34EEC3-0E35-4A34-BC32-4DBE1F2CF1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7231d-0f1e-47a7-af69-f5f6b55dca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11</Words>
  <Characters>8048</Characters>
  <Application>Microsoft Office Word</Application>
  <DocSecurity>0</DocSecurity>
  <Lines>67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연정</dc:creator>
  <cp:keywords/>
  <dc:description/>
  <cp:lastModifiedBy>김은영[ 교수 / 간호학연구소 ]</cp:lastModifiedBy>
  <cp:revision>3</cp:revision>
  <dcterms:created xsi:type="dcterms:W3CDTF">2022-05-24T02:50:00Z</dcterms:created>
  <dcterms:modified xsi:type="dcterms:W3CDTF">2022-05-24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1BEAA67E1E2E4FBB9B9C17CFD7219C</vt:lpwstr>
  </property>
</Properties>
</file>